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28499" w14:textId="52582628" w:rsidR="005F6956" w:rsidRDefault="00772782" w:rsidP="002C44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2C44F6" w:rsidRPr="003A5B29">
        <w:rPr>
          <w:rFonts w:ascii="Times New Roman" w:hAnsi="Times New Roman" w:cs="Times New Roman"/>
          <w:sz w:val="24"/>
          <w:szCs w:val="24"/>
        </w:rPr>
        <w:t xml:space="preserve">able </w:t>
      </w:r>
      <w:r w:rsidR="008F0E79" w:rsidRPr="003A5B29">
        <w:rPr>
          <w:rFonts w:ascii="Times New Roman" w:hAnsi="Times New Roman" w:cs="Times New Roman"/>
          <w:sz w:val="24"/>
          <w:szCs w:val="24"/>
        </w:rPr>
        <w:t>S1</w:t>
      </w:r>
    </w:p>
    <w:p w14:paraId="240187F0" w14:textId="03D4CB93" w:rsidR="002C44F6" w:rsidRPr="003A5B29" w:rsidRDefault="005F6956" w:rsidP="002C44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2C44F6" w:rsidRPr="003A5B29">
        <w:rPr>
          <w:rFonts w:ascii="Times New Roman" w:hAnsi="Times New Roman" w:cs="Times New Roman"/>
          <w:sz w:val="24"/>
          <w:szCs w:val="24"/>
        </w:rPr>
        <w:t xml:space="preserve">.   </w:t>
      </w:r>
      <w:r w:rsidR="006B1915" w:rsidRPr="003A5B29">
        <w:rPr>
          <w:rFonts w:ascii="Times New Roman" w:hAnsi="Times New Roman" w:cs="Times New Roman"/>
          <w:sz w:val="24"/>
          <w:szCs w:val="24"/>
        </w:rPr>
        <w:t>HISAT</w:t>
      </w:r>
      <w:r w:rsidR="008F0E79" w:rsidRPr="003A5B29">
        <w:rPr>
          <w:rFonts w:ascii="Times New Roman" w:hAnsi="Times New Roman" w:cs="Times New Roman"/>
          <w:sz w:val="24"/>
          <w:szCs w:val="24"/>
        </w:rPr>
        <w:t xml:space="preserve"> (hg38)</w:t>
      </w:r>
      <w:r w:rsidR="002C44F6" w:rsidRPr="003A5B29">
        <w:rPr>
          <w:rFonts w:ascii="Times New Roman" w:hAnsi="Times New Roman" w:cs="Times New Roman"/>
          <w:sz w:val="24"/>
          <w:szCs w:val="24"/>
        </w:rPr>
        <w:t xml:space="preserve"> </w:t>
      </w:r>
      <w:r w:rsidR="00393DC6" w:rsidRPr="003A5B29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393DC6" w:rsidRPr="003A5B29">
        <w:rPr>
          <w:rFonts w:ascii="Times New Roman" w:hAnsi="Times New Roman" w:cs="Times New Roman"/>
          <w:sz w:val="24"/>
          <w:szCs w:val="24"/>
        </w:rPr>
        <w:t>TopHat</w:t>
      </w:r>
      <w:proofErr w:type="spellEnd"/>
      <w:r w:rsidR="008F0E79" w:rsidRPr="003A5B2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8F0E79" w:rsidRPr="003A5B29">
        <w:rPr>
          <w:rFonts w:ascii="Times New Roman" w:hAnsi="Times New Roman" w:cs="Times New Roman"/>
          <w:sz w:val="24"/>
          <w:szCs w:val="24"/>
        </w:rPr>
        <w:t>Akata</w:t>
      </w:r>
      <w:proofErr w:type="spellEnd"/>
      <w:r w:rsidR="008F0E79" w:rsidRPr="003A5B29">
        <w:rPr>
          <w:rFonts w:ascii="Times New Roman" w:hAnsi="Times New Roman" w:cs="Times New Roman"/>
          <w:sz w:val="24"/>
          <w:szCs w:val="24"/>
        </w:rPr>
        <w:t xml:space="preserve">) </w:t>
      </w:r>
      <w:r w:rsidR="002C44F6" w:rsidRPr="003A5B29">
        <w:rPr>
          <w:rFonts w:ascii="Times New Roman" w:hAnsi="Times New Roman" w:cs="Times New Roman"/>
          <w:sz w:val="24"/>
          <w:szCs w:val="24"/>
        </w:rPr>
        <w:t xml:space="preserve">summaries of </w:t>
      </w:r>
      <w:r w:rsidR="008F0E79" w:rsidRPr="003A5B29">
        <w:rPr>
          <w:rFonts w:ascii="Times New Roman" w:hAnsi="Times New Roman" w:cs="Times New Roman"/>
          <w:sz w:val="24"/>
          <w:szCs w:val="24"/>
        </w:rPr>
        <w:t>r</w:t>
      </w:r>
      <w:r w:rsidR="002C44F6" w:rsidRPr="003A5B29">
        <w:rPr>
          <w:rFonts w:ascii="Times New Roman" w:hAnsi="Times New Roman" w:cs="Times New Roman"/>
          <w:sz w:val="24"/>
          <w:szCs w:val="24"/>
        </w:rPr>
        <w:t xml:space="preserve">eads to </w:t>
      </w:r>
      <w:r w:rsidR="008F0E79" w:rsidRPr="003A5B29">
        <w:rPr>
          <w:rFonts w:ascii="Times New Roman" w:hAnsi="Times New Roman" w:cs="Times New Roman"/>
          <w:sz w:val="24"/>
          <w:szCs w:val="24"/>
        </w:rPr>
        <w:t>g</w:t>
      </w:r>
      <w:r w:rsidR="002C44F6" w:rsidRPr="003A5B29">
        <w:rPr>
          <w:rFonts w:ascii="Times New Roman" w:hAnsi="Times New Roman" w:cs="Times New Roman"/>
          <w:sz w:val="24"/>
          <w:szCs w:val="24"/>
        </w:rPr>
        <w:t>enomes</w:t>
      </w:r>
      <w:r w:rsidR="002C44F6" w:rsidRPr="003A5B29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6840" w:type="dxa"/>
        <w:tblInd w:w="8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50"/>
        <w:gridCol w:w="810"/>
        <w:gridCol w:w="990"/>
        <w:gridCol w:w="1080"/>
        <w:gridCol w:w="900"/>
        <w:gridCol w:w="1080"/>
        <w:gridCol w:w="630"/>
      </w:tblGrid>
      <w:tr w:rsidR="00393DC6" w:rsidRPr="00D37C76" w14:paraId="6A31C035" w14:textId="77777777" w:rsidTr="00400E92">
        <w:trPr>
          <w:trHeight w:val="521"/>
        </w:trPr>
        <w:tc>
          <w:tcPr>
            <w:tcW w:w="1350" w:type="dxa"/>
          </w:tcPr>
          <w:p w14:paraId="69C8BB48" w14:textId="77777777" w:rsidR="00393DC6" w:rsidRPr="00CA76E9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810" w:type="dxa"/>
          </w:tcPr>
          <w:p w14:paraId="54C5A2BB" w14:textId="77777777" w:rsidR="00393DC6" w:rsidRPr="00CA76E9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Tumor and route</w:t>
            </w:r>
          </w:p>
        </w:tc>
        <w:tc>
          <w:tcPr>
            <w:tcW w:w="990" w:type="dxa"/>
          </w:tcPr>
          <w:p w14:paraId="3D00B727" w14:textId="77777777" w:rsidR="00393DC6" w:rsidRPr="00CA76E9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reads</w:t>
            </w:r>
          </w:p>
        </w:tc>
        <w:tc>
          <w:tcPr>
            <w:tcW w:w="1080" w:type="dxa"/>
          </w:tcPr>
          <w:p w14:paraId="5F7F1720" w14:textId="77777777" w:rsidR="00393DC6" w:rsidRPr="00CA76E9" w:rsidRDefault="00393DC6" w:rsidP="006B19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Mapped reads to hg38</w:t>
            </w:r>
          </w:p>
        </w:tc>
        <w:tc>
          <w:tcPr>
            <w:tcW w:w="900" w:type="dxa"/>
          </w:tcPr>
          <w:p w14:paraId="29A71D2A" w14:textId="77777777" w:rsidR="00393DC6" w:rsidRPr="00CA76E9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14:paraId="0B169560" w14:textId="77777777" w:rsidR="00393DC6" w:rsidRPr="00CA76E9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to hg38</w:t>
            </w:r>
          </w:p>
        </w:tc>
        <w:tc>
          <w:tcPr>
            <w:tcW w:w="1080" w:type="dxa"/>
          </w:tcPr>
          <w:p w14:paraId="7C6D316E" w14:textId="77777777" w:rsidR="00393DC6" w:rsidRPr="00CA76E9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Mapped reads to EBV (</w:t>
            </w:r>
            <w:proofErr w:type="spellStart"/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Akata</w:t>
            </w:r>
            <w:proofErr w:type="spellEnd"/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0" w:type="dxa"/>
          </w:tcPr>
          <w:p w14:paraId="040E3396" w14:textId="77777777" w:rsidR="00393DC6" w:rsidRPr="00CA76E9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14:paraId="2FDDC740" w14:textId="77777777" w:rsidR="00393DC6" w:rsidRPr="00CA76E9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 xml:space="preserve">to </w:t>
            </w:r>
            <w:proofErr w:type="spellStart"/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Akata</w:t>
            </w:r>
            <w:proofErr w:type="spellEnd"/>
          </w:p>
        </w:tc>
      </w:tr>
      <w:tr w:rsidR="00393DC6" w:rsidRPr="00D37C76" w14:paraId="05431F9C" w14:textId="77777777" w:rsidTr="00400E92">
        <w:trPr>
          <w:trHeight w:val="192"/>
        </w:trPr>
        <w:tc>
          <w:tcPr>
            <w:tcW w:w="1350" w:type="dxa"/>
          </w:tcPr>
          <w:p w14:paraId="11A7A8EB" w14:textId="77777777" w:rsidR="00393DC6" w:rsidRPr="00756BE6" w:rsidRDefault="00393DC6" w:rsidP="004270D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pc</w:t>
            </w:r>
            <w:proofErr w:type="spellEnd"/>
            <w:r w:rsidRPr="00756BE6">
              <w:rPr>
                <w:rFonts w:ascii="Times New Roman" w:hAnsi="Times New Roman" w:cs="Times New Roman"/>
                <w:sz w:val="18"/>
                <w:szCs w:val="18"/>
              </w:rPr>
              <w:t xml:space="preserve"> CL</w:t>
            </w:r>
          </w:p>
        </w:tc>
        <w:tc>
          <w:tcPr>
            <w:tcW w:w="810" w:type="dxa"/>
          </w:tcPr>
          <w:p w14:paraId="6807F5EB" w14:textId="77777777" w:rsidR="00393DC6" w:rsidRPr="00756BE6" w:rsidRDefault="00393DC6" w:rsidP="004270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4721B34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69700631</w:t>
            </w:r>
          </w:p>
        </w:tc>
        <w:tc>
          <w:tcPr>
            <w:tcW w:w="1080" w:type="dxa"/>
          </w:tcPr>
          <w:p w14:paraId="788A63C4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62145780</w:t>
            </w:r>
          </w:p>
        </w:tc>
        <w:tc>
          <w:tcPr>
            <w:tcW w:w="900" w:type="dxa"/>
          </w:tcPr>
          <w:p w14:paraId="70225A26" w14:textId="77777777" w:rsidR="00393DC6" w:rsidRPr="00756BE6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90.47</w:t>
            </w:r>
          </w:p>
        </w:tc>
        <w:tc>
          <w:tcPr>
            <w:tcW w:w="1080" w:type="dxa"/>
          </w:tcPr>
          <w:p w14:paraId="70E95F0F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3F0BB02" w14:textId="77777777" w:rsidR="00393DC6" w:rsidRPr="00756BE6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3DC6" w:rsidRPr="00D37C76" w14:paraId="5D23A252" w14:textId="77777777" w:rsidTr="00400E92">
        <w:trPr>
          <w:trHeight w:val="192"/>
        </w:trPr>
        <w:tc>
          <w:tcPr>
            <w:tcW w:w="1350" w:type="dxa"/>
          </w:tcPr>
          <w:p w14:paraId="7B205C04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pc</w:t>
            </w:r>
            <w:proofErr w:type="spellEnd"/>
          </w:p>
        </w:tc>
        <w:tc>
          <w:tcPr>
            <w:tcW w:w="810" w:type="dxa"/>
          </w:tcPr>
          <w:p w14:paraId="2376F613" w14:textId="77777777" w:rsidR="00393DC6" w:rsidRPr="00756BE6" w:rsidRDefault="00393DC6" w:rsidP="00E46B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(SC)</w:t>
            </w:r>
          </w:p>
        </w:tc>
        <w:tc>
          <w:tcPr>
            <w:tcW w:w="990" w:type="dxa"/>
          </w:tcPr>
          <w:p w14:paraId="25CAEAAE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77544718</w:t>
            </w:r>
          </w:p>
        </w:tc>
        <w:tc>
          <w:tcPr>
            <w:tcW w:w="1080" w:type="dxa"/>
          </w:tcPr>
          <w:p w14:paraId="7499DC64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64940322</w:t>
            </w:r>
          </w:p>
        </w:tc>
        <w:tc>
          <w:tcPr>
            <w:tcW w:w="900" w:type="dxa"/>
          </w:tcPr>
          <w:p w14:paraId="4DA8D799" w14:textId="77777777" w:rsidR="00393DC6" w:rsidRPr="00756BE6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85.29</w:t>
            </w:r>
          </w:p>
        </w:tc>
        <w:tc>
          <w:tcPr>
            <w:tcW w:w="1080" w:type="dxa"/>
          </w:tcPr>
          <w:p w14:paraId="6163D861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E70EC3C" w14:textId="77777777" w:rsidR="00393DC6" w:rsidRPr="00756BE6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3DC6" w:rsidRPr="00D37C76" w14:paraId="3DC71650" w14:textId="77777777" w:rsidTr="00400E92">
        <w:trPr>
          <w:trHeight w:val="212"/>
        </w:trPr>
        <w:tc>
          <w:tcPr>
            <w:tcW w:w="1350" w:type="dxa"/>
          </w:tcPr>
          <w:p w14:paraId="3B170C8A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pc</w:t>
            </w:r>
            <w:proofErr w:type="spellEnd"/>
          </w:p>
        </w:tc>
        <w:tc>
          <w:tcPr>
            <w:tcW w:w="810" w:type="dxa"/>
          </w:tcPr>
          <w:p w14:paraId="7E48E16C" w14:textId="77777777" w:rsidR="00393DC6" w:rsidRPr="00756BE6" w:rsidRDefault="00393DC6" w:rsidP="00E46B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2(SC)</w:t>
            </w:r>
          </w:p>
        </w:tc>
        <w:tc>
          <w:tcPr>
            <w:tcW w:w="990" w:type="dxa"/>
          </w:tcPr>
          <w:p w14:paraId="4CFCDD87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68793414</w:t>
            </w:r>
          </w:p>
        </w:tc>
        <w:tc>
          <w:tcPr>
            <w:tcW w:w="1080" w:type="dxa"/>
          </w:tcPr>
          <w:p w14:paraId="1BCB5019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57386618</w:t>
            </w:r>
          </w:p>
        </w:tc>
        <w:tc>
          <w:tcPr>
            <w:tcW w:w="900" w:type="dxa"/>
          </w:tcPr>
          <w:p w14:paraId="61CC9091" w14:textId="77777777" w:rsidR="00393DC6" w:rsidRPr="00756BE6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84.92</w:t>
            </w:r>
          </w:p>
        </w:tc>
        <w:tc>
          <w:tcPr>
            <w:tcW w:w="1080" w:type="dxa"/>
          </w:tcPr>
          <w:p w14:paraId="7FD3016F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CEAFBB4" w14:textId="77777777" w:rsidR="00393DC6" w:rsidRPr="00756BE6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3DC6" w:rsidRPr="00D37C76" w14:paraId="7B683912" w14:textId="77777777" w:rsidTr="00400E92">
        <w:trPr>
          <w:trHeight w:val="192"/>
        </w:trPr>
        <w:tc>
          <w:tcPr>
            <w:tcW w:w="1350" w:type="dxa"/>
          </w:tcPr>
          <w:p w14:paraId="19AFC073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pc</w:t>
            </w:r>
            <w:proofErr w:type="spellEnd"/>
          </w:p>
        </w:tc>
        <w:tc>
          <w:tcPr>
            <w:tcW w:w="810" w:type="dxa"/>
          </w:tcPr>
          <w:p w14:paraId="0676B6E6" w14:textId="77777777" w:rsidR="00393DC6" w:rsidRPr="00756BE6" w:rsidRDefault="00393DC6" w:rsidP="00E46B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(SC)</w:t>
            </w:r>
          </w:p>
        </w:tc>
        <w:tc>
          <w:tcPr>
            <w:tcW w:w="990" w:type="dxa"/>
          </w:tcPr>
          <w:p w14:paraId="13535519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67352634</w:t>
            </w:r>
          </w:p>
        </w:tc>
        <w:tc>
          <w:tcPr>
            <w:tcW w:w="1080" w:type="dxa"/>
          </w:tcPr>
          <w:p w14:paraId="7EF454C1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53153376</w:t>
            </w:r>
          </w:p>
        </w:tc>
        <w:tc>
          <w:tcPr>
            <w:tcW w:w="900" w:type="dxa"/>
          </w:tcPr>
          <w:p w14:paraId="7E64648C" w14:textId="77777777" w:rsidR="00393DC6" w:rsidRPr="00756BE6" w:rsidRDefault="00393DC6" w:rsidP="003C55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80.68</w:t>
            </w:r>
          </w:p>
        </w:tc>
        <w:tc>
          <w:tcPr>
            <w:tcW w:w="1080" w:type="dxa"/>
          </w:tcPr>
          <w:p w14:paraId="6C72598D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9E25873" w14:textId="77777777" w:rsidR="00393DC6" w:rsidRPr="00756BE6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3DC6" w:rsidRPr="00D37C76" w14:paraId="2C86947B" w14:textId="77777777" w:rsidTr="00400E92">
        <w:trPr>
          <w:trHeight w:val="212"/>
        </w:trPr>
        <w:tc>
          <w:tcPr>
            <w:tcW w:w="1350" w:type="dxa"/>
          </w:tcPr>
          <w:p w14:paraId="68626D22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pc</w:t>
            </w:r>
            <w:proofErr w:type="spellEnd"/>
          </w:p>
        </w:tc>
        <w:tc>
          <w:tcPr>
            <w:tcW w:w="810" w:type="dxa"/>
          </w:tcPr>
          <w:p w14:paraId="2301AC76" w14:textId="77777777" w:rsidR="00393DC6" w:rsidRPr="00756BE6" w:rsidRDefault="00393DC6" w:rsidP="00E46B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4(SC)</w:t>
            </w:r>
          </w:p>
        </w:tc>
        <w:tc>
          <w:tcPr>
            <w:tcW w:w="990" w:type="dxa"/>
          </w:tcPr>
          <w:p w14:paraId="1241EF0E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64903391</w:t>
            </w:r>
          </w:p>
        </w:tc>
        <w:tc>
          <w:tcPr>
            <w:tcW w:w="1080" w:type="dxa"/>
          </w:tcPr>
          <w:p w14:paraId="067CAACE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52064908</w:t>
            </w:r>
          </w:p>
        </w:tc>
        <w:tc>
          <w:tcPr>
            <w:tcW w:w="900" w:type="dxa"/>
          </w:tcPr>
          <w:p w14:paraId="77B15595" w14:textId="77777777" w:rsidR="00393DC6" w:rsidRPr="00756BE6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81.93</w:t>
            </w:r>
          </w:p>
        </w:tc>
        <w:tc>
          <w:tcPr>
            <w:tcW w:w="1080" w:type="dxa"/>
          </w:tcPr>
          <w:p w14:paraId="692D3089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5ABD7E8" w14:textId="77777777" w:rsidR="00393DC6" w:rsidRPr="00756BE6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3DC6" w:rsidRPr="00D37C76" w14:paraId="2E4B65C9" w14:textId="77777777" w:rsidTr="00400E92">
        <w:trPr>
          <w:trHeight w:val="192"/>
        </w:trPr>
        <w:tc>
          <w:tcPr>
            <w:tcW w:w="1350" w:type="dxa"/>
          </w:tcPr>
          <w:p w14:paraId="41FB0B2D" w14:textId="633BE2C5" w:rsidR="00393DC6" w:rsidRPr="00756BE6" w:rsidRDefault="00393DC6" w:rsidP="006B1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BART CL</w:t>
            </w:r>
          </w:p>
        </w:tc>
        <w:tc>
          <w:tcPr>
            <w:tcW w:w="810" w:type="dxa"/>
          </w:tcPr>
          <w:p w14:paraId="56E884AE" w14:textId="77777777" w:rsidR="00393DC6" w:rsidRPr="00756BE6" w:rsidRDefault="00393DC6" w:rsidP="00E46B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136DE0E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87888340</w:t>
            </w:r>
          </w:p>
        </w:tc>
        <w:tc>
          <w:tcPr>
            <w:tcW w:w="1080" w:type="dxa"/>
          </w:tcPr>
          <w:p w14:paraId="20F18692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76625414</w:t>
            </w:r>
          </w:p>
        </w:tc>
        <w:tc>
          <w:tcPr>
            <w:tcW w:w="900" w:type="dxa"/>
          </w:tcPr>
          <w:p w14:paraId="6CC44D74" w14:textId="77777777" w:rsidR="00393DC6" w:rsidRPr="00756BE6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88.77</w:t>
            </w:r>
          </w:p>
        </w:tc>
        <w:tc>
          <w:tcPr>
            <w:tcW w:w="1080" w:type="dxa"/>
          </w:tcPr>
          <w:p w14:paraId="41DC40BE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9763</w:t>
            </w:r>
          </w:p>
        </w:tc>
        <w:tc>
          <w:tcPr>
            <w:tcW w:w="630" w:type="dxa"/>
          </w:tcPr>
          <w:p w14:paraId="39AC9E8D" w14:textId="77777777" w:rsidR="00393DC6" w:rsidRPr="00756BE6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393DC6" w:rsidRPr="00D37C76" w14:paraId="52C4DCC0" w14:textId="77777777" w:rsidTr="00400E92">
        <w:trPr>
          <w:trHeight w:val="212"/>
        </w:trPr>
        <w:tc>
          <w:tcPr>
            <w:tcW w:w="1350" w:type="dxa"/>
          </w:tcPr>
          <w:p w14:paraId="1D8C8C57" w14:textId="7E24EC1F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BART</w:t>
            </w:r>
          </w:p>
        </w:tc>
        <w:tc>
          <w:tcPr>
            <w:tcW w:w="810" w:type="dxa"/>
          </w:tcPr>
          <w:p w14:paraId="33F0A18D" w14:textId="77777777" w:rsidR="00393DC6" w:rsidRPr="00756BE6" w:rsidRDefault="00393DC6" w:rsidP="00E46B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7(SC)</w:t>
            </w:r>
          </w:p>
        </w:tc>
        <w:tc>
          <w:tcPr>
            <w:tcW w:w="990" w:type="dxa"/>
          </w:tcPr>
          <w:p w14:paraId="31725DB0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96792485</w:t>
            </w:r>
          </w:p>
        </w:tc>
        <w:tc>
          <w:tcPr>
            <w:tcW w:w="1080" w:type="dxa"/>
          </w:tcPr>
          <w:p w14:paraId="0B80FD03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75637050</w:t>
            </w:r>
          </w:p>
        </w:tc>
        <w:tc>
          <w:tcPr>
            <w:tcW w:w="900" w:type="dxa"/>
          </w:tcPr>
          <w:p w14:paraId="6E7707EC" w14:textId="77777777" w:rsidR="00393DC6" w:rsidRPr="00756BE6" w:rsidRDefault="00393DC6" w:rsidP="005E0F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80.25</w:t>
            </w:r>
          </w:p>
        </w:tc>
        <w:tc>
          <w:tcPr>
            <w:tcW w:w="1080" w:type="dxa"/>
          </w:tcPr>
          <w:p w14:paraId="6777CC89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1010</w:t>
            </w:r>
          </w:p>
        </w:tc>
        <w:tc>
          <w:tcPr>
            <w:tcW w:w="630" w:type="dxa"/>
          </w:tcPr>
          <w:p w14:paraId="79EEA1DF" w14:textId="77777777" w:rsidR="00393DC6" w:rsidRPr="00756BE6" w:rsidRDefault="005F6171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393DC6" w:rsidRPr="00D37C76" w14:paraId="0A8839CC" w14:textId="77777777" w:rsidTr="00400E92">
        <w:trPr>
          <w:trHeight w:val="192"/>
        </w:trPr>
        <w:tc>
          <w:tcPr>
            <w:tcW w:w="1350" w:type="dxa"/>
          </w:tcPr>
          <w:p w14:paraId="65558B96" w14:textId="6F339014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BART</w:t>
            </w:r>
          </w:p>
        </w:tc>
        <w:tc>
          <w:tcPr>
            <w:tcW w:w="810" w:type="dxa"/>
          </w:tcPr>
          <w:p w14:paraId="1DD8F188" w14:textId="77777777" w:rsidR="00393DC6" w:rsidRPr="00756BE6" w:rsidRDefault="00393DC6" w:rsidP="00E46B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8(SC)</w:t>
            </w:r>
          </w:p>
        </w:tc>
        <w:tc>
          <w:tcPr>
            <w:tcW w:w="990" w:type="dxa"/>
          </w:tcPr>
          <w:p w14:paraId="26B6A16F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87315096</w:t>
            </w:r>
          </w:p>
        </w:tc>
        <w:tc>
          <w:tcPr>
            <w:tcW w:w="1080" w:type="dxa"/>
          </w:tcPr>
          <w:p w14:paraId="475BED8D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59743468</w:t>
            </w:r>
          </w:p>
        </w:tc>
        <w:tc>
          <w:tcPr>
            <w:tcW w:w="900" w:type="dxa"/>
          </w:tcPr>
          <w:p w14:paraId="2CB505FA" w14:textId="77777777" w:rsidR="00393DC6" w:rsidRPr="00756BE6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70.06</w:t>
            </w:r>
          </w:p>
        </w:tc>
        <w:tc>
          <w:tcPr>
            <w:tcW w:w="1080" w:type="dxa"/>
          </w:tcPr>
          <w:p w14:paraId="37B313CC" w14:textId="77777777" w:rsidR="00393DC6" w:rsidRPr="00756BE6" w:rsidRDefault="005F6171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8721</w:t>
            </w:r>
          </w:p>
        </w:tc>
        <w:tc>
          <w:tcPr>
            <w:tcW w:w="630" w:type="dxa"/>
          </w:tcPr>
          <w:p w14:paraId="6C0B59FD" w14:textId="77777777" w:rsidR="00393DC6" w:rsidRPr="00756BE6" w:rsidRDefault="005F6171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393DC6" w:rsidRPr="00D37C76" w14:paraId="354C3205" w14:textId="77777777" w:rsidTr="00400E92">
        <w:trPr>
          <w:trHeight w:val="192"/>
        </w:trPr>
        <w:tc>
          <w:tcPr>
            <w:tcW w:w="1350" w:type="dxa"/>
          </w:tcPr>
          <w:p w14:paraId="271DF664" w14:textId="1CCBCC00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BART</w:t>
            </w:r>
          </w:p>
        </w:tc>
        <w:tc>
          <w:tcPr>
            <w:tcW w:w="810" w:type="dxa"/>
          </w:tcPr>
          <w:p w14:paraId="43822568" w14:textId="77777777" w:rsidR="00393DC6" w:rsidRPr="00756BE6" w:rsidRDefault="00393DC6" w:rsidP="00E46B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9(SC)</w:t>
            </w:r>
          </w:p>
        </w:tc>
        <w:tc>
          <w:tcPr>
            <w:tcW w:w="990" w:type="dxa"/>
          </w:tcPr>
          <w:p w14:paraId="72E1E0C4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99335133</w:t>
            </w:r>
          </w:p>
        </w:tc>
        <w:tc>
          <w:tcPr>
            <w:tcW w:w="1080" w:type="dxa"/>
          </w:tcPr>
          <w:p w14:paraId="5E78C52C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73407050</w:t>
            </w:r>
          </w:p>
        </w:tc>
        <w:tc>
          <w:tcPr>
            <w:tcW w:w="900" w:type="dxa"/>
          </w:tcPr>
          <w:p w14:paraId="5A31207E" w14:textId="77777777" w:rsidR="00393DC6" w:rsidRPr="00756BE6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75.36</w:t>
            </w:r>
          </w:p>
        </w:tc>
        <w:tc>
          <w:tcPr>
            <w:tcW w:w="1080" w:type="dxa"/>
          </w:tcPr>
          <w:p w14:paraId="29B8771D" w14:textId="77777777" w:rsidR="00393DC6" w:rsidRPr="00756BE6" w:rsidRDefault="005F6171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3069</w:t>
            </w:r>
          </w:p>
        </w:tc>
        <w:tc>
          <w:tcPr>
            <w:tcW w:w="630" w:type="dxa"/>
          </w:tcPr>
          <w:p w14:paraId="24BE583F" w14:textId="77777777" w:rsidR="005F6171" w:rsidRPr="00756BE6" w:rsidRDefault="005F6171" w:rsidP="005F61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393DC6" w:rsidRPr="00D37C76" w14:paraId="4B0B7E7D" w14:textId="77777777" w:rsidTr="00400E92">
        <w:trPr>
          <w:trHeight w:val="192"/>
        </w:trPr>
        <w:tc>
          <w:tcPr>
            <w:tcW w:w="1350" w:type="dxa"/>
          </w:tcPr>
          <w:p w14:paraId="4727A815" w14:textId="77777777" w:rsidR="00393DC6" w:rsidRPr="00756BE6" w:rsidRDefault="00393DC6" w:rsidP="004270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EBV CL</w:t>
            </w:r>
          </w:p>
        </w:tc>
        <w:tc>
          <w:tcPr>
            <w:tcW w:w="810" w:type="dxa"/>
          </w:tcPr>
          <w:p w14:paraId="5768054B" w14:textId="77777777" w:rsidR="00393DC6" w:rsidRPr="00756BE6" w:rsidRDefault="00393DC6" w:rsidP="00E46B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C9FFC04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18097159</w:t>
            </w:r>
          </w:p>
        </w:tc>
        <w:tc>
          <w:tcPr>
            <w:tcW w:w="1080" w:type="dxa"/>
          </w:tcPr>
          <w:p w14:paraId="30940344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99920327</w:t>
            </w:r>
          </w:p>
        </w:tc>
        <w:tc>
          <w:tcPr>
            <w:tcW w:w="900" w:type="dxa"/>
          </w:tcPr>
          <w:p w14:paraId="394E0B10" w14:textId="77777777" w:rsidR="00393DC6" w:rsidRPr="00756BE6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86.04</w:t>
            </w:r>
          </w:p>
        </w:tc>
        <w:tc>
          <w:tcPr>
            <w:tcW w:w="1080" w:type="dxa"/>
          </w:tcPr>
          <w:p w14:paraId="020B49F8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749221</w:t>
            </w:r>
          </w:p>
        </w:tc>
        <w:tc>
          <w:tcPr>
            <w:tcW w:w="630" w:type="dxa"/>
          </w:tcPr>
          <w:p w14:paraId="06216AD1" w14:textId="77777777" w:rsidR="00393DC6" w:rsidRPr="00756BE6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393DC6" w:rsidRPr="00D37C76" w14:paraId="2F6F83DA" w14:textId="77777777" w:rsidTr="00400E92">
        <w:trPr>
          <w:trHeight w:val="192"/>
        </w:trPr>
        <w:tc>
          <w:tcPr>
            <w:tcW w:w="1350" w:type="dxa"/>
          </w:tcPr>
          <w:p w14:paraId="1300527A" w14:textId="77777777" w:rsidR="00393DC6" w:rsidRPr="00756BE6" w:rsidRDefault="00393DC6" w:rsidP="00E46B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EBV</w:t>
            </w:r>
          </w:p>
        </w:tc>
        <w:tc>
          <w:tcPr>
            <w:tcW w:w="810" w:type="dxa"/>
          </w:tcPr>
          <w:p w14:paraId="0E68CB0B" w14:textId="77777777" w:rsidR="00393DC6" w:rsidRPr="00756BE6" w:rsidRDefault="00393DC6" w:rsidP="00E46B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07(SC)</w:t>
            </w:r>
          </w:p>
        </w:tc>
        <w:tc>
          <w:tcPr>
            <w:tcW w:w="990" w:type="dxa"/>
          </w:tcPr>
          <w:p w14:paraId="65422BBA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25046109</w:t>
            </w:r>
          </w:p>
        </w:tc>
        <w:tc>
          <w:tcPr>
            <w:tcW w:w="1080" w:type="dxa"/>
          </w:tcPr>
          <w:p w14:paraId="36946A65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00674028</w:t>
            </w:r>
          </w:p>
        </w:tc>
        <w:tc>
          <w:tcPr>
            <w:tcW w:w="900" w:type="dxa"/>
          </w:tcPr>
          <w:p w14:paraId="76C266C6" w14:textId="77777777" w:rsidR="00393DC6" w:rsidRPr="00756BE6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82.35</w:t>
            </w:r>
          </w:p>
        </w:tc>
        <w:tc>
          <w:tcPr>
            <w:tcW w:w="1080" w:type="dxa"/>
          </w:tcPr>
          <w:p w14:paraId="1AEDC214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97822</w:t>
            </w:r>
          </w:p>
        </w:tc>
        <w:tc>
          <w:tcPr>
            <w:tcW w:w="630" w:type="dxa"/>
          </w:tcPr>
          <w:p w14:paraId="2E3B2E64" w14:textId="77777777" w:rsidR="00393DC6" w:rsidRPr="00756BE6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393DC6" w:rsidRPr="00D37C76" w14:paraId="2F6AD9AC" w14:textId="77777777" w:rsidTr="00400E92">
        <w:trPr>
          <w:trHeight w:val="192"/>
        </w:trPr>
        <w:tc>
          <w:tcPr>
            <w:tcW w:w="1350" w:type="dxa"/>
          </w:tcPr>
          <w:p w14:paraId="64220DA5" w14:textId="77777777" w:rsidR="00393DC6" w:rsidRPr="00756BE6" w:rsidRDefault="00393DC6" w:rsidP="00E46BC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EBV</w:t>
            </w:r>
          </w:p>
        </w:tc>
        <w:tc>
          <w:tcPr>
            <w:tcW w:w="810" w:type="dxa"/>
          </w:tcPr>
          <w:p w14:paraId="09726FC7" w14:textId="77777777" w:rsidR="00393DC6" w:rsidRPr="00756BE6" w:rsidRDefault="00393DC6" w:rsidP="00E46B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85(SC)</w:t>
            </w:r>
          </w:p>
        </w:tc>
        <w:tc>
          <w:tcPr>
            <w:tcW w:w="990" w:type="dxa"/>
          </w:tcPr>
          <w:p w14:paraId="0636C9F0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38506184</w:t>
            </w:r>
          </w:p>
        </w:tc>
        <w:tc>
          <w:tcPr>
            <w:tcW w:w="1080" w:type="dxa"/>
          </w:tcPr>
          <w:p w14:paraId="7EEDA8D7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92633327</w:t>
            </w:r>
          </w:p>
        </w:tc>
        <w:tc>
          <w:tcPr>
            <w:tcW w:w="900" w:type="dxa"/>
          </w:tcPr>
          <w:p w14:paraId="7E734A32" w14:textId="77777777" w:rsidR="00393DC6" w:rsidRPr="00756BE6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69.07</w:t>
            </w:r>
          </w:p>
        </w:tc>
        <w:tc>
          <w:tcPr>
            <w:tcW w:w="1080" w:type="dxa"/>
          </w:tcPr>
          <w:p w14:paraId="27F25760" w14:textId="77777777" w:rsidR="00393DC6" w:rsidRPr="00756BE6" w:rsidRDefault="00393DC6" w:rsidP="004270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283787</w:t>
            </w:r>
          </w:p>
        </w:tc>
        <w:tc>
          <w:tcPr>
            <w:tcW w:w="630" w:type="dxa"/>
          </w:tcPr>
          <w:p w14:paraId="170ED76B" w14:textId="77777777" w:rsidR="00393DC6" w:rsidRPr="00756BE6" w:rsidRDefault="00393DC6" w:rsidP="004270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</w:tbl>
    <w:p w14:paraId="3A4E1236" w14:textId="77777777" w:rsidR="00756BE6" w:rsidRPr="00756BE6" w:rsidRDefault="00756BE6">
      <w:pPr>
        <w:rPr>
          <w:rFonts w:ascii="Times New Roman" w:hAnsi="Times New Roman" w:cs="Times New Roman"/>
          <w:sz w:val="18"/>
          <w:szCs w:val="18"/>
        </w:rPr>
      </w:pPr>
    </w:p>
    <w:p w14:paraId="570581E6" w14:textId="6F375F40" w:rsidR="005F6956" w:rsidRDefault="005F6956">
      <w:pPr>
        <w:rPr>
          <w:rFonts w:ascii="Times New Roman" w:hAnsi="Times New Roman" w:cs="Times New Roman"/>
          <w:sz w:val="24"/>
          <w:szCs w:val="24"/>
        </w:rPr>
      </w:pPr>
      <w:r w:rsidRPr="005F6956">
        <w:rPr>
          <w:rFonts w:ascii="Times New Roman" w:hAnsi="Times New Roman" w:cs="Times New Roman"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 Small RNA reads mapped mature </w:t>
      </w:r>
      <w:proofErr w:type="spellStart"/>
      <w:r>
        <w:rPr>
          <w:rFonts w:ascii="Times New Roman" w:hAnsi="Times New Roman" w:cs="Times New Roman"/>
          <w:sz w:val="24"/>
          <w:szCs w:val="24"/>
        </w:rPr>
        <w:t>hsa-miRs</w:t>
      </w:r>
      <w:proofErr w:type="spellEnd"/>
    </w:p>
    <w:tbl>
      <w:tblPr>
        <w:tblStyle w:val="TableGrid"/>
        <w:tblW w:w="0" w:type="auto"/>
        <w:tblInd w:w="8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50"/>
        <w:gridCol w:w="720"/>
        <w:gridCol w:w="900"/>
        <w:gridCol w:w="900"/>
        <w:gridCol w:w="900"/>
        <w:gridCol w:w="810"/>
        <w:gridCol w:w="810"/>
        <w:gridCol w:w="900"/>
        <w:gridCol w:w="1530"/>
      </w:tblGrid>
      <w:tr w:rsidR="00400E92" w14:paraId="4A7E318A" w14:textId="2DA6E186" w:rsidTr="00400E92">
        <w:tc>
          <w:tcPr>
            <w:tcW w:w="1350" w:type="dxa"/>
          </w:tcPr>
          <w:p w14:paraId="2DAE2127" w14:textId="4DD2914D" w:rsidR="00400E92" w:rsidRPr="00CA76E9" w:rsidRDefault="00400E92" w:rsidP="00CA76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80182233"/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720" w:type="dxa"/>
          </w:tcPr>
          <w:p w14:paraId="0C3AA844" w14:textId="221D14EF" w:rsidR="00400E92" w:rsidRPr="00CA76E9" w:rsidRDefault="00400E92" w:rsidP="005F6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Tumor and route</w:t>
            </w:r>
          </w:p>
        </w:tc>
        <w:tc>
          <w:tcPr>
            <w:tcW w:w="900" w:type="dxa"/>
          </w:tcPr>
          <w:p w14:paraId="4155FD0A" w14:textId="41E4622B" w:rsidR="00400E92" w:rsidRPr="00CA76E9" w:rsidRDefault="00400E92" w:rsidP="005F69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reads</w:t>
            </w:r>
          </w:p>
        </w:tc>
        <w:tc>
          <w:tcPr>
            <w:tcW w:w="900" w:type="dxa"/>
          </w:tcPr>
          <w:p w14:paraId="1AD93549" w14:textId="144CF7DD" w:rsidR="00400E92" w:rsidRPr="00CA76E9" w:rsidRDefault="00400E92" w:rsidP="005F6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 xml:space="preserve">% of reads fully overlapped with </w:t>
            </w:r>
            <w:proofErr w:type="spellStart"/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miR</w:t>
            </w:r>
            <w:proofErr w:type="spellEnd"/>
          </w:p>
        </w:tc>
        <w:tc>
          <w:tcPr>
            <w:tcW w:w="900" w:type="dxa"/>
          </w:tcPr>
          <w:p w14:paraId="19DE0465" w14:textId="0FB455D1" w:rsidR="00400E92" w:rsidRPr="00CA76E9" w:rsidRDefault="00400E92" w:rsidP="005F6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 xml:space="preserve">% of reads partially overlapped with </w:t>
            </w:r>
            <w:proofErr w:type="spellStart"/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miR</w:t>
            </w:r>
            <w:proofErr w:type="spellEnd"/>
          </w:p>
        </w:tc>
        <w:tc>
          <w:tcPr>
            <w:tcW w:w="810" w:type="dxa"/>
          </w:tcPr>
          <w:p w14:paraId="755B461E" w14:textId="1C46DC38" w:rsidR="00400E92" w:rsidRPr="00CA76E9" w:rsidRDefault="00400E92" w:rsidP="005F6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% full and partial overlap</w:t>
            </w:r>
          </w:p>
        </w:tc>
        <w:tc>
          <w:tcPr>
            <w:tcW w:w="810" w:type="dxa"/>
          </w:tcPr>
          <w:p w14:paraId="4DA80741" w14:textId="5E451A7F" w:rsidR="00400E92" w:rsidRPr="00CA76E9" w:rsidRDefault="00400E92" w:rsidP="005F6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 xml:space="preserve">Total number of </w:t>
            </w:r>
            <w:proofErr w:type="spellStart"/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miRs</w:t>
            </w:r>
            <w:proofErr w:type="spellEnd"/>
            <w:r w:rsidRPr="00CA76E9">
              <w:rPr>
                <w:rFonts w:ascii="Times New Roman" w:hAnsi="Times New Roman" w:cs="Times New Roman"/>
                <w:sz w:val="18"/>
                <w:szCs w:val="18"/>
              </w:rPr>
              <w:t xml:space="preserve"> in the model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99DEC47" w14:textId="18B41E67" w:rsidR="00400E92" w:rsidRPr="00CA76E9" w:rsidRDefault="00400E92" w:rsidP="005F6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 xml:space="preserve">Percentage of </w:t>
            </w:r>
            <w:proofErr w:type="spellStart"/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miRs</w:t>
            </w:r>
            <w:proofErr w:type="spellEnd"/>
            <w:r w:rsidRPr="00CA76E9">
              <w:rPr>
                <w:rFonts w:ascii="Times New Roman" w:hAnsi="Times New Roman" w:cs="Times New Roman"/>
                <w:sz w:val="18"/>
                <w:szCs w:val="18"/>
              </w:rPr>
              <w:t xml:space="preserve"> with read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26B003" w14:textId="69808A0A" w:rsidR="00400E92" w:rsidRPr="00CA76E9" w:rsidRDefault="00400E92" w:rsidP="005F69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33C91CE" wp14:editId="1057FC2C">
                  <wp:extent cx="1078302" cy="2173605"/>
                  <wp:effectExtent l="0" t="0" r="7620" b="17145"/>
                  <wp:docPr id="9" name="Chart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DC9D080-AB3A-4B64-B26A-A419E2B90CC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 w:rsidR="00400E92" w14:paraId="282EC125" w14:textId="453B573B" w:rsidTr="00400E92">
        <w:tc>
          <w:tcPr>
            <w:tcW w:w="1350" w:type="dxa"/>
          </w:tcPr>
          <w:p w14:paraId="663F5B7D" w14:textId="50B8E61F" w:rsidR="00400E92" w:rsidRPr="00756BE6" w:rsidRDefault="00400E92" w:rsidP="00756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pc</w:t>
            </w:r>
            <w:proofErr w:type="spellEnd"/>
            <w:r w:rsidRPr="00756BE6">
              <w:rPr>
                <w:rFonts w:ascii="Times New Roman" w:hAnsi="Times New Roman" w:cs="Times New Roman"/>
                <w:sz w:val="18"/>
                <w:szCs w:val="18"/>
              </w:rPr>
              <w:t xml:space="preserve"> CL</w:t>
            </w:r>
          </w:p>
        </w:tc>
        <w:tc>
          <w:tcPr>
            <w:tcW w:w="720" w:type="dxa"/>
          </w:tcPr>
          <w:p w14:paraId="27A5BAE1" w14:textId="77777777" w:rsidR="00400E92" w:rsidRPr="00756BE6" w:rsidRDefault="00400E92" w:rsidP="00756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BFF15DE" w14:textId="50307854" w:rsidR="00400E92" w:rsidRPr="00756BE6" w:rsidRDefault="00400E92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45217804</w:t>
            </w:r>
          </w:p>
        </w:tc>
        <w:tc>
          <w:tcPr>
            <w:tcW w:w="900" w:type="dxa"/>
          </w:tcPr>
          <w:p w14:paraId="23F6AE1B" w14:textId="06FC15C7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40.59</w:t>
            </w:r>
          </w:p>
        </w:tc>
        <w:tc>
          <w:tcPr>
            <w:tcW w:w="900" w:type="dxa"/>
          </w:tcPr>
          <w:p w14:paraId="49820E16" w14:textId="0FDC39CE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3.30</w:t>
            </w:r>
          </w:p>
        </w:tc>
        <w:tc>
          <w:tcPr>
            <w:tcW w:w="810" w:type="dxa"/>
          </w:tcPr>
          <w:p w14:paraId="1D633863" w14:textId="0EA24465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73.88</w:t>
            </w:r>
          </w:p>
        </w:tc>
        <w:tc>
          <w:tcPr>
            <w:tcW w:w="810" w:type="dxa"/>
          </w:tcPr>
          <w:p w14:paraId="0EFA699B" w14:textId="02267EC8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265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276F201" w14:textId="19DA78F4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29.71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8E3AE4" w14:textId="77777777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0E92" w14:paraId="74427555" w14:textId="3B76091B" w:rsidTr="00400E92">
        <w:tc>
          <w:tcPr>
            <w:tcW w:w="1350" w:type="dxa"/>
          </w:tcPr>
          <w:p w14:paraId="24B46570" w14:textId="6061102C" w:rsidR="00400E92" w:rsidRPr="00756BE6" w:rsidRDefault="00400E92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pc</w:t>
            </w:r>
            <w:proofErr w:type="spellEnd"/>
          </w:p>
        </w:tc>
        <w:tc>
          <w:tcPr>
            <w:tcW w:w="720" w:type="dxa"/>
          </w:tcPr>
          <w:p w14:paraId="37A43E9F" w14:textId="06B64AD2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(SC)</w:t>
            </w:r>
          </w:p>
        </w:tc>
        <w:tc>
          <w:tcPr>
            <w:tcW w:w="900" w:type="dxa"/>
          </w:tcPr>
          <w:p w14:paraId="330337CC" w14:textId="6E850A3A" w:rsidR="00400E92" w:rsidRPr="00756BE6" w:rsidRDefault="00400E92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46614261</w:t>
            </w:r>
          </w:p>
        </w:tc>
        <w:tc>
          <w:tcPr>
            <w:tcW w:w="900" w:type="dxa"/>
          </w:tcPr>
          <w:p w14:paraId="1D806561" w14:textId="6D5EE841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5.31</w:t>
            </w:r>
          </w:p>
        </w:tc>
        <w:tc>
          <w:tcPr>
            <w:tcW w:w="900" w:type="dxa"/>
          </w:tcPr>
          <w:p w14:paraId="61BDECAA" w14:textId="6D00FE9F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4.54</w:t>
            </w:r>
          </w:p>
        </w:tc>
        <w:tc>
          <w:tcPr>
            <w:tcW w:w="810" w:type="dxa"/>
          </w:tcPr>
          <w:p w14:paraId="4E2D18F6" w14:textId="5A350116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49.84</w:t>
            </w:r>
          </w:p>
        </w:tc>
        <w:tc>
          <w:tcPr>
            <w:tcW w:w="810" w:type="dxa"/>
          </w:tcPr>
          <w:p w14:paraId="450340A4" w14:textId="3E77956A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265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3238217" w14:textId="0CABD6FB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3.60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482734" w14:textId="77777777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0E92" w14:paraId="5078F571" w14:textId="7D14B9EC" w:rsidTr="00400E92">
        <w:tc>
          <w:tcPr>
            <w:tcW w:w="1350" w:type="dxa"/>
          </w:tcPr>
          <w:p w14:paraId="349C3AEF" w14:textId="1A60FDCF" w:rsidR="00400E92" w:rsidRPr="00756BE6" w:rsidRDefault="00400E92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pc</w:t>
            </w:r>
            <w:proofErr w:type="spellEnd"/>
          </w:p>
        </w:tc>
        <w:tc>
          <w:tcPr>
            <w:tcW w:w="720" w:type="dxa"/>
          </w:tcPr>
          <w:p w14:paraId="688DC2CE" w14:textId="15F5A56D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2(SC)</w:t>
            </w:r>
          </w:p>
        </w:tc>
        <w:tc>
          <w:tcPr>
            <w:tcW w:w="900" w:type="dxa"/>
          </w:tcPr>
          <w:p w14:paraId="21774CD4" w14:textId="00E63980" w:rsidR="00400E92" w:rsidRPr="00756BE6" w:rsidRDefault="00400E92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58685128</w:t>
            </w:r>
          </w:p>
        </w:tc>
        <w:tc>
          <w:tcPr>
            <w:tcW w:w="900" w:type="dxa"/>
          </w:tcPr>
          <w:p w14:paraId="78CB1B62" w14:textId="37631BFF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4.77</w:t>
            </w:r>
          </w:p>
        </w:tc>
        <w:tc>
          <w:tcPr>
            <w:tcW w:w="900" w:type="dxa"/>
          </w:tcPr>
          <w:p w14:paraId="22E66B8D" w14:textId="7035E40B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2.73</w:t>
            </w:r>
          </w:p>
        </w:tc>
        <w:tc>
          <w:tcPr>
            <w:tcW w:w="810" w:type="dxa"/>
          </w:tcPr>
          <w:p w14:paraId="7CB8B7E4" w14:textId="5E7A751A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47.50</w:t>
            </w:r>
          </w:p>
        </w:tc>
        <w:tc>
          <w:tcPr>
            <w:tcW w:w="810" w:type="dxa"/>
          </w:tcPr>
          <w:p w14:paraId="5B493833" w14:textId="1AEB5112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265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573A475" w14:textId="5091E539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5.41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2D903E" w14:textId="77777777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0E92" w14:paraId="45817C66" w14:textId="32035797" w:rsidTr="00400E92">
        <w:tc>
          <w:tcPr>
            <w:tcW w:w="1350" w:type="dxa"/>
          </w:tcPr>
          <w:p w14:paraId="4B6CE131" w14:textId="0BD7F50F" w:rsidR="00400E92" w:rsidRPr="00756BE6" w:rsidRDefault="00400E92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pc</w:t>
            </w:r>
            <w:proofErr w:type="spellEnd"/>
          </w:p>
        </w:tc>
        <w:tc>
          <w:tcPr>
            <w:tcW w:w="720" w:type="dxa"/>
          </w:tcPr>
          <w:p w14:paraId="2B07F948" w14:textId="76E0E53C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(SC)</w:t>
            </w:r>
          </w:p>
        </w:tc>
        <w:tc>
          <w:tcPr>
            <w:tcW w:w="900" w:type="dxa"/>
          </w:tcPr>
          <w:p w14:paraId="6BF308E2" w14:textId="1B38A2AB" w:rsidR="00400E92" w:rsidRPr="00756BE6" w:rsidRDefault="00400E92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63443430</w:t>
            </w:r>
          </w:p>
        </w:tc>
        <w:tc>
          <w:tcPr>
            <w:tcW w:w="900" w:type="dxa"/>
          </w:tcPr>
          <w:p w14:paraId="65A8BC1D" w14:textId="081392B4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42.19</w:t>
            </w:r>
          </w:p>
        </w:tc>
        <w:tc>
          <w:tcPr>
            <w:tcW w:w="900" w:type="dxa"/>
          </w:tcPr>
          <w:p w14:paraId="154581AD" w14:textId="71EFB271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6.26</w:t>
            </w:r>
          </w:p>
        </w:tc>
        <w:tc>
          <w:tcPr>
            <w:tcW w:w="810" w:type="dxa"/>
          </w:tcPr>
          <w:p w14:paraId="268C74DC" w14:textId="139D9BF4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58.45</w:t>
            </w:r>
          </w:p>
        </w:tc>
        <w:tc>
          <w:tcPr>
            <w:tcW w:w="810" w:type="dxa"/>
          </w:tcPr>
          <w:p w14:paraId="7E40EF63" w14:textId="20749FB5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265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56BD96F" w14:textId="351FA1D8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1.52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44171E" w14:textId="77777777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0E92" w14:paraId="798F6D55" w14:textId="6037BCE1" w:rsidTr="00400E92">
        <w:tc>
          <w:tcPr>
            <w:tcW w:w="1350" w:type="dxa"/>
          </w:tcPr>
          <w:p w14:paraId="138E1F50" w14:textId="2CC7361E" w:rsidR="00400E92" w:rsidRPr="00756BE6" w:rsidRDefault="00400E92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pc</w:t>
            </w:r>
            <w:proofErr w:type="spellEnd"/>
          </w:p>
        </w:tc>
        <w:tc>
          <w:tcPr>
            <w:tcW w:w="720" w:type="dxa"/>
          </w:tcPr>
          <w:p w14:paraId="4E53F3C3" w14:textId="7173F888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4(SC)</w:t>
            </w:r>
          </w:p>
        </w:tc>
        <w:tc>
          <w:tcPr>
            <w:tcW w:w="900" w:type="dxa"/>
          </w:tcPr>
          <w:p w14:paraId="05BB666C" w14:textId="66C53251" w:rsidR="00400E92" w:rsidRPr="00756BE6" w:rsidRDefault="00400E92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69197992</w:t>
            </w:r>
          </w:p>
        </w:tc>
        <w:tc>
          <w:tcPr>
            <w:tcW w:w="900" w:type="dxa"/>
          </w:tcPr>
          <w:p w14:paraId="0154E3E7" w14:textId="1990B310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24.85</w:t>
            </w:r>
          </w:p>
        </w:tc>
        <w:tc>
          <w:tcPr>
            <w:tcW w:w="900" w:type="dxa"/>
          </w:tcPr>
          <w:p w14:paraId="30B7BDE8" w14:textId="5F322D40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3.08</w:t>
            </w:r>
          </w:p>
        </w:tc>
        <w:tc>
          <w:tcPr>
            <w:tcW w:w="810" w:type="dxa"/>
          </w:tcPr>
          <w:p w14:paraId="13FD2E79" w14:textId="22FED22F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7.92</w:t>
            </w:r>
          </w:p>
        </w:tc>
        <w:tc>
          <w:tcPr>
            <w:tcW w:w="810" w:type="dxa"/>
          </w:tcPr>
          <w:p w14:paraId="7806AC81" w14:textId="24D21810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265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2EC97FB" w14:textId="2AF1E020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4.92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55DB8E" w14:textId="77777777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0E92" w14:paraId="79E705E7" w14:textId="59D4ABEE" w:rsidTr="00400E92">
        <w:tc>
          <w:tcPr>
            <w:tcW w:w="1350" w:type="dxa"/>
          </w:tcPr>
          <w:p w14:paraId="0E6242C1" w14:textId="17468388" w:rsidR="00400E92" w:rsidRPr="00756BE6" w:rsidRDefault="00400E92" w:rsidP="00756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BART CL</w:t>
            </w:r>
          </w:p>
        </w:tc>
        <w:tc>
          <w:tcPr>
            <w:tcW w:w="720" w:type="dxa"/>
          </w:tcPr>
          <w:p w14:paraId="6AA796BD" w14:textId="77777777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A4ECC71" w14:textId="5635168F" w:rsidR="00400E92" w:rsidRPr="00756BE6" w:rsidRDefault="00400E92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95937071</w:t>
            </w:r>
          </w:p>
        </w:tc>
        <w:tc>
          <w:tcPr>
            <w:tcW w:w="900" w:type="dxa"/>
          </w:tcPr>
          <w:p w14:paraId="7C05E795" w14:textId="3A54681F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43.68</w:t>
            </w:r>
          </w:p>
        </w:tc>
        <w:tc>
          <w:tcPr>
            <w:tcW w:w="900" w:type="dxa"/>
          </w:tcPr>
          <w:p w14:paraId="09924BD9" w14:textId="532B31D2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2.36</w:t>
            </w:r>
          </w:p>
        </w:tc>
        <w:tc>
          <w:tcPr>
            <w:tcW w:w="810" w:type="dxa"/>
          </w:tcPr>
          <w:p w14:paraId="4C747C1A" w14:textId="3B2326D9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76.03</w:t>
            </w:r>
          </w:p>
        </w:tc>
        <w:tc>
          <w:tcPr>
            <w:tcW w:w="810" w:type="dxa"/>
          </w:tcPr>
          <w:p w14:paraId="3E6384FE" w14:textId="4E961957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265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BC9DB19" w14:textId="6F56F585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26.58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D49F07" w14:textId="77777777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0E92" w14:paraId="53F931B9" w14:textId="4DE5BA04" w:rsidTr="00400E92">
        <w:tc>
          <w:tcPr>
            <w:tcW w:w="1350" w:type="dxa"/>
          </w:tcPr>
          <w:p w14:paraId="2EDA551F" w14:textId="748BE8C0" w:rsidR="00400E92" w:rsidRPr="00756BE6" w:rsidRDefault="00400E92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BART</w:t>
            </w:r>
          </w:p>
        </w:tc>
        <w:tc>
          <w:tcPr>
            <w:tcW w:w="720" w:type="dxa"/>
          </w:tcPr>
          <w:p w14:paraId="090056D0" w14:textId="2F28F9E7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7(SC)</w:t>
            </w:r>
          </w:p>
        </w:tc>
        <w:tc>
          <w:tcPr>
            <w:tcW w:w="900" w:type="dxa"/>
          </w:tcPr>
          <w:p w14:paraId="6D0F2727" w14:textId="4DAF4540" w:rsidR="00400E92" w:rsidRPr="00756BE6" w:rsidRDefault="00400E92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78294892</w:t>
            </w:r>
          </w:p>
        </w:tc>
        <w:tc>
          <w:tcPr>
            <w:tcW w:w="900" w:type="dxa"/>
          </w:tcPr>
          <w:p w14:paraId="795DE8D8" w14:textId="7615E420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4.88</w:t>
            </w:r>
          </w:p>
        </w:tc>
        <w:tc>
          <w:tcPr>
            <w:tcW w:w="900" w:type="dxa"/>
          </w:tcPr>
          <w:p w14:paraId="22BA930B" w14:textId="40DDA6B9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4.22</w:t>
            </w:r>
          </w:p>
        </w:tc>
        <w:tc>
          <w:tcPr>
            <w:tcW w:w="810" w:type="dxa"/>
          </w:tcPr>
          <w:p w14:paraId="6AA7C81D" w14:textId="1251CDDE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49.10</w:t>
            </w:r>
          </w:p>
        </w:tc>
        <w:tc>
          <w:tcPr>
            <w:tcW w:w="810" w:type="dxa"/>
          </w:tcPr>
          <w:p w14:paraId="7B8F73F4" w14:textId="67537C23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265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1B4E670" w14:textId="08CE374A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4.20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1E0991" w14:textId="77777777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0E92" w14:paraId="7FAA993F" w14:textId="7861B88B" w:rsidTr="00400E92">
        <w:tc>
          <w:tcPr>
            <w:tcW w:w="1350" w:type="dxa"/>
          </w:tcPr>
          <w:p w14:paraId="1C86EE33" w14:textId="0D5342B5" w:rsidR="00400E92" w:rsidRPr="00756BE6" w:rsidRDefault="00400E92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BART</w:t>
            </w:r>
          </w:p>
        </w:tc>
        <w:tc>
          <w:tcPr>
            <w:tcW w:w="720" w:type="dxa"/>
          </w:tcPr>
          <w:p w14:paraId="7F6CDEEF" w14:textId="7049EDC4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8(SC)</w:t>
            </w:r>
          </w:p>
        </w:tc>
        <w:tc>
          <w:tcPr>
            <w:tcW w:w="900" w:type="dxa"/>
          </w:tcPr>
          <w:p w14:paraId="0EB170D0" w14:textId="580095F2" w:rsidR="00400E92" w:rsidRPr="00756BE6" w:rsidRDefault="00400E92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62357516</w:t>
            </w:r>
          </w:p>
        </w:tc>
        <w:tc>
          <w:tcPr>
            <w:tcW w:w="900" w:type="dxa"/>
          </w:tcPr>
          <w:p w14:paraId="484183F3" w14:textId="6A2BCCED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42.40</w:t>
            </w:r>
          </w:p>
        </w:tc>
        <w:tc>
          <w:tcPr>
            <w:tcW w:w="900" w:type="dxa"/>
          </w:tcPr>
          <w:p w14:paraId="146FD773" w14:textId="2D617F09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20.85</w:t>
            </w:r>
          </w:p>
        </w:tc>
        <w:tc>
          <w:tcPr>
            <w:tcW w:w="810" w:type="dxa"/>
          </w:tcPr>
          <w:p w14:paraId="21A905E9" w14:textId="10533512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63.25</w:t>
            </w:r>
          </w:p>
        </w:tc>
        <w:tc>
          <w:tcPr>
            <w:tcW w:w="810" w:type="dxa"/>
          </w:tcPr>
          <w:p w14:paraId="10AF244A" w14:textId="63279AE0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265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C5478C9" w14:textId="016D6B14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8.01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1A787" w14:textId="77777777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0E92" w14:paraId="6B53AEBF" w14:textId="6CB4D529" w:rsidTr="00400E92">
        <w:tc>
          <w:tcPr>
            <w:tcW w:w="1350" w:type="dxa"/>
          </w:tcPr>
          <w:p w14:paraId="11CE755F" w14:textId="70295C0A" w:rsidR="00400E92" w:rsidRPr="00756BE6" w:rsidRDefault="00400E92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BART</w:t>
            </w:r>
          </w:p>
        </w:tc>
        <w:tc>
          <w:tcPr>
            <w:tcW w:w="720" w:type="dxa"/>
          </w:tcPr>
          <w:p w14:paraId="387977CF" w14:textId="5157A54A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9(SC)</w:t>
            </w:r>
          </w:p>
        </w:tc>
        <w:tc>
          <w:tcPr>
            <w:tcW w:w="900" w:type="dxa"/>
          </w:tcPr>
          <w:p w14:paraId="26F5FFD1" w14:textId="29853BC2" w:rsidR="00400E92" w:rsidRPr="00756BE6" w:rsidRDefault="00400E92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49437692</w:t>
            </w:r>
          </w:p>
        </w:tc>
        <w:tc>
          <w:tcPr>
            <w:tcW w:w="900" w:type="dxa"/>
          </w:tcPr>
          <w:p w14:paraId="4663B092" w14:textId="5DB1A0BA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3.76</w:t>
            </w:r>
          </w:p>
        </w:tc>
        <w:tc>
          <w:tcPr>
            <w:tcW w:w="900" w:type="dxa"/>
          </w:tcPr>
          <w:p w14:paraId="79799AFD" w14:textId="026FDDD6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1.40</w:t>
            </w:r>
          </w:p>
        </w:tc>
        <w:tc>
          <w:tcPr>
            <w:tcW w:w="810" w:type="dxa"/>
          </w:tcPr>
          <w:p w14:paraId="493BE6D4" w14:textId="189E06A7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45.15</w:t>
            </w:r>
          </w:p>
        </w:tc>
        <w:tc>
          <w:tcPr>
            <w:tcW w:w="810" w:type="dxa"/>
          </w:tcPr>
          <w:p w14:paraId="3F844D91" w14:textId="0171F916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265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A1323DE" w14:textId="0C6D5EE4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2.58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626E0B" w14:textId="77777777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0E92" w14:paraId="4BE1A484" w14:textId="0B24886C" w:rsidTr="00400E92">
        <w:tc>
          <w:tcPr>
            <w:tcW w:w="1350" w:type="dxa"/>
          </w:tcPr>
          <w:p w14:paraId="195016F9" w14:textId="2A6CF654" w:rsidR="00400E92" w:rsidRPr="00756BE6" w:rsidRDefault="00400E92" w:rsidP="00756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EBV CL</w:t>
            </w:r>
          </w:p>
        </w:tc>
        <w:tc>
          <w:tcPr>
            <w:tcW w:w="720" w:type="dxa"/>
          </w:tcPr>
          <w:p w14:paraId="308E1F02" w14:textId="77777777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7484D51" w14:textId="4C2DA833" w:rsidR="00400E92" w:rsidRPr="00756BE6" w:rsidRDefault="00400E92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68331917</w:t>
            </w:r>
          </w:p>
        </w:tc>
        <w:tc>
          <w:tcPr>
            <w:tcW w:w="900" w:type="dxa"/>
          </w:tcPr>
          <w:p w14:paraId="0BCB021B" w14:textId="206688C1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9.75</w:t>
            </w:r>
          </w:p>
        </w:tc>
        <w:tc>
          <w:tcPr>
            <w:tcW w:w="900" w:type="dxa"/>
          </w:tcPr>
          <w:p w14:paraId="061C8BF2" w14:textId="18991887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0.22</w:t>
            </w:r>
          </w:p>
        </w:tc>
        <w:tc>
          <w:tcPr>
            <w:tcW w:w="810" w:type="dxa"/>
          </w:tcPr>
          <w:p w14:paraId="103176FE" w14:textId="444EA04D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69.97</w:t>
            </w:r>
          </w:p>
        </w:tc>
        <w:tc>
          <w:tcPr>
            <w:tcW w:w="810" w:type="dxa"/>
          </w:tcPr>
          <w:p w14:paraId="160BC205" w14:textId="176878BA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265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4AEAAF7" w14:textId="1DEC2761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0.09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92446B" w14:textId="77777777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0E92" w14:paraId="701AA6C5" w14:textId="6D5784A6" w:rsidTr="00400E92">
        <w:tc>
          <w:tcPr>
            <w:tcW w:w="1350" w:type="dxa"/>
          </w:tcPr>
          <w:p w14:paraId="75489BC3" w14:textId="3132C451" w:rsidR="00400E92" w:rsidRPr="00756BE6" w:rsidRDefault="00400E92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EBV</w:t>
            </w:r>
          </w:p>
        </w:tc>
        <w:tc>
          <w:tcPr>
            <w:tcW w:w="720" w:type="dxa"/>
          </w:tcPr>
          <w:p w14:paraId="7D8C6E6A" w14:textId="03A21C10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07(SC)</w:t>
            </w:r>
          </w:p>
        </w:tc>
        <w:tc>
          <w:tcPr>
            <w:tcW w:w="900" w:type="dxa"/>
          </w:tcPr>
          <w:p w14:paraId="0F74CBFA" w14:textId="0E9A8EFD" w:rsidR="00400E92" w:rsidRPr="00756BE6" w:rsidRDefault="00400E92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77248126</w:t>
            </w:r>
          </w:p>
        </w:tc>
        <w:tc>
          <w:tcPr>
            <w:tcW w:w="900" w:type="dxa"/>
          </w:tcPr>
          <w:p w14:paraId="0EC1E5DA" w14:textId="07AF635F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1.78</w:t>
            </w:r>
          </w:p>
        </w:tc>
        <w:tc>
          <w:tcPr>
            <w:tcW w:w="900" w:type="dxa"/>
          </w:tcPr>
          <w:p w14:paraId="3F9BA03B" w14:textId="6E83F0A7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4.26</w:t>
            </w:r>
          </w:p>
        </w:tc>
        <w:tc>
          <w:tcPr>
            <w:tcW w:w="810" w:type="dxa"/>
          </w:tcPr>
          <w:p w14:paraId="505ECE93" w14:textId="56B418E6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46.04</w:t>
            </w:r>
          </w:p>
        </w:tc>
        <w:tc>
          <w:tcPr>
            <w:tcW w:w="810" w:type="dxa"/>
          </w:tcPr>
          <w:p w14:paraId="2831D70D" w14:textId="562C0E7D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265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027C0C1" w14:textId="7334B091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8.80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88D4F5" w14:textId="77777777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0E92" w14:paraId="1B669DD1" w14:textId="095E9033" w:rsidTr="00400E92">
        <w:trPr>
          <w:trHeight w:val="64"/>
        </w:trPr>
        <w:tc>
          <w:tcPr>
            <w:tcW w:w="1350" w:type="dxa"/>
          </w:tcPr>
          <w:p w14:paraId="0F5B9D38" w14:textId="4AC12554" w:rsidR="00400E92" w:rsidRPr="00756BE6" w:rsidRDefault="00400E92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AGSEBV</w:t>
            </w:r>
          </w:p>
        </w:tc>
        <w:tc>
          <w:tcPr>
            <w:tcW w:w="720" w:type="dxa"/>
          </w:tcPr>
          <w:p w14:paraId="48AB38A5" w14:textId="6EC1EF83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85(SC)</w:t>
            </w:r>
          </w:p>
        </w:tc>
        <w:tc>
          <w:tcPr>
            <w:tcW w:w="900" w:type="dxa"/>
          </w:tcPr>
          <w:p w14:paraId="6BA900D5" w14:textId="5A6C26F2" w:rsidR="00400E92" w:rsidRPr="00756BE6" w:rsidRDefault="00400E92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99192683</w:t>
            </w:r>
          </w:p>
        </w:tc>
        <w:tc>
          <w:tcPr>
            <w:tcW w:w="900" w:type="dxa"/>
          </w:tcPr>
          <w:p w14:paraId="4D91E4FD" w14:textId="47669EBD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6.41</w:t>
            </w:r>
          </w:p>
        </w:tc>
        <w:tc>
          <w:tcPr>
            <w:tcW w:w="900" w:type="dxa"/>
          </w:tcPr>
          <w:p w14:paraId="710A9041" w14:textId="46E4A070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19.03</w:t>
            </w:r>
          </w:p>
        </w:tc>
        <w:tc>
          <w:tcPr>
            <w:tcW w:w="810" w:type="dxa"/>
          </w:tcPr>
          <w:p w14:paraId="3D4CFF5B" w14:textId="4BEBB21E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55.44</w:t>
            </w:r>
          </w:p>
        </w:tc>
        <w:tc>
          <w:tcPr>
            <w:tcW w:w="810" w:type="dxa"/>
          </w:tcPr>
          <w:p w14:paraId="631ACE57" w14:textId="2C1D030A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2652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DED15B5" w14:textId="700A5DD0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BE6">
              <w:rPr>
                <w:rFonts w:ascii="Times New Roman" w:hAnsi="Times New Roman" w:cs="Times New Roman"/>
                <w:sz w:val="18"/>
                <w:szCs w:val="18"/>
              </w:rPr>
              <w:t>37.63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EBC2A" w14:textId="77777777" w:rsidR="00400E92" w:rsidRPr="00756BE6" w:rsidRDefault="00400E92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11D2F505" w14:textId="633766DC" w:rsidR="000C6CF5" w:rsidRDefault="000C6CF5">
      <w:pPr>
        <w:rPr>
          <w:rFonts w:ascii="Times New Roman" w:hAnsi="Times New Roman" w:cs="Times New Roman"/>
          <w:sz w:val="24"/>
          <w:szCs w:val="24"/>
        </w:rPr>
      </w:pPr>
    </w:p>
    <w:p w14:paraId="59F9C377" w14:textId="1DDBBFBB" w:rsidR="00CF7DE4" w:rsidRDefault="00400E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CF7DE4">
        <w:rPr>
          <w:rFonts w:ascii="Times New Roman" w:hAnsi="Times New Roman" w:cs="Times New Roman"/>
          <w:sz w:val="24"/>
          <w:szCs w:val="24"/>
        </w:rPr>
        <w:t xml:space="preserve">.  Small RNA reads mapped to </w:t>
      </w:r>
      <w:proofErr w:type="spellStart"/>
      <w:r w:rsidR="00CF7DE4">
        <w:rPr>
          <w:rFonts w:ascii="Times New Roman" w:hAnsi="Times New Roman" w:cs="Times New Roman"/>
          <w:sz w:val="24"/>
          <w:szCs w:val="24"/>
        </w:rPr>
        <w:t>Akata</w:t>
      </w:r>
      <w:proofErr w:type="spellEnd"/>
    </w:p>
    <w:tbl>
      <w:tblPr>
        <w:tblStyle w:val="TableGrid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35"/>
        <w:gridCol w:w="720"/>
        <w:gridCol w:w="900"/>
        <w:gridCol w:w="1260"/>
        <w:gridCol w:w="1080"/>
      </w:tblGrid>
      <w:tr w:rsidR="00CF7DE4" w:rsidRPr="00CA76E9" w14:paraId="28B1A990" w14:textId="77777777" w:rsidTr="00400E92">
        <w:tc>
          <w:tcPr>
            <w:tcW w:w="1435" w:type="dxa"/>
          </w:tcPr>
          <w:p w14:paraId="1B318DE9" w14:textId="08CA4E3B" w:rsidR="00CF7DE4" w:rsidRPr="00CA76E9" w:rsidRDefault="00CF7DE4" w:rsidP="00CA76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720" w:type="dxa"/>
          </w:tcPr>
          <w:p w14:paraId="571DE162" w14:textId="5427D4C5" w:rsidR="00CF7DE4" w:rsidRPr="00CA76E9" w:rsidRDefault="00CF7DE4" w:rsidP="00CA76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Tumor and route</w:t>
            </w:r>
          </w:p>
        </w:tc>
        <w:tc>
          <w:tcPr>
            <w:tcW w:w="900" w:type="dxa"/>
          </w:tcPr>
          <w:p w14:paraId="305C6038" w14:textId="323D7898" w:rsidR="00CF7DE4" w:rsidRPr="00CA76E9" w:rsidRDefault="00CF7DE4" w:rsidP="00CA76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Total small reads</w:t>
            </w:r>
          </w:p>
        </w:tc>
        <w:tc>
          <w:tcPr>
            <w:tcW w:w="1260" w:type="dxa"/>
          </w:tcPr>
          <w:p w14:paraId="62E4023C" w14:textId="0771AEA1" w:rsidR="00CF7DE4" w:rsidRPr="00CA76E9" w:rsidRDefault="00CF7DE4" w:rsidP="00CA76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 xml:space="preserve">Total reads mapped to </w:t>
            </w:r>
            <w:proofErr w:type="spellStart"/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Akata</w:t>
            </w:r>
            <w:proofErr w:type="spellEnd"/>
          </w:p>
        </w:tc>
        <w:tc>
          <w:tcPr>
            <w:tcW w:w="1080" w:type="dxa"/>
          </w:tcPr>
          <w:p w14:paraId="603692FC" w14:textId="554A225E" w:rsidR="00CF7DE4" w:rsidRPr="00CA76E9" w:rsidRDefault="00CF7DE4" w:rsidP="00CA76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 xml:space="preserve">% total small reads to </w:t>
            </w:r>
            <w:proofErr w:type="spellStart"/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Akata</w:t>
            </w:r>
            <w:proofErr w:type="spellEnd"/>
          </w:p>
        </w:tc>
      </w:tr>
      <w:tr w:rsidR="00756BE6" w:rsidRPr="00CA76E9" w14:paraId="3168CF96" w14:textId="77777777" w:rsidTr="00400E92">
        <w:tc>
          <w:tcPr>
            <w:tcW w:w="1435" w:type="dxa"/>
          </w:tcPr>
          <w:p w14:paraId="1073EC2C" w14:textId="7CDCFE1B" w:rsidR="00756BE6" w:rsidRPr="00CA76E9" w:rsidRDefault="00756BE6" w:rsidP="00756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AGSEBV CL</w:t>
            </w:r>
          </w:p>
        </w:tc>
        <w:tc>
          <w:tcPr>
            <w:tcW w:w="720" w:type="dxa"/>
          </w:tcPr>
          <w:p w14:paraId="4A3803B7" w14:textId="77777777" w:rsidR="00756BE6" w:rsidRPr="00CA76E9" w:rsidRDefault="00756BE6" w:rsidP="00400E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1F35201" w14:textId="4CDB4B30" w:rsidR="00756BE6" w:rsidRPr="00CA76E9" w:rsidRDefault="00756BE6" w:rsidP="00400E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68331917</w:t>
            </w:r>
          </w:p>
        </w:tc>
        <w:tc>
          <w:tcPr>
            <w:tcW w:w="1260" w:type="dxa"/>
          </w:tcPr>
          <w:p w14:paraId="4E9DD7FD" w14:textId="1CE75E1B" w:rsidR="00756BE6" w:rsidRPr="00CA76E9" w:rsidRDefault="00756BE6" w:rsidP="00400E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9505347</w:t>
            </w:r>
          </w:p>
        </w:tc>
        <w:tc>
          <w:tcPr>
            <w:tcW w:w="1080" w:type="dxa"/>
          </w:tcPr>
          <w:p w14:paraId="1873E6C5" w14:textId="44E78B95" w:rsidR="00756BE6" w:rsidRPr="00CA76E9" w:rsidRDefault="00756BE6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12.20</w:t>
            </w:r>
          </w:p>
        </w:tc>
      </w:tr>
      <w:tr w:rsidR="00756BE6" w:rsidRPr="00CA76E9" w14:paraId="1CBBF9EE" w14:textId="77777777" w:rsidTr="00400E92">
        <w:tc>
          <w:tcPr>
            <w:tcW w:w="1435" w:type="dxa"/>
          </w:tcPr>
          <w:p w14:paraId="1CF073ED" w14:textId="450D4460" w:rsidR="00756BE6" w:rsidRPr="00CA76E9" w:rsidRDefault="00756BE6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AGSEBV</w:t>
            </w:r>
          </w:p>
        </w:tc>
        <w:tc>
          <w:tcPr>
            <w:tcW w:w="720" w:type="dxa"/>
          </w:tcPr>
          <w:p w14:paraId="4F9C1B0C" w14:textId="2904E660" w:rsidR="00756BE6" w:rsidRPr="00CA76E9" w:rsidRDefault="00756BE6" w:rsidP="00400E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107(SC)</w:t>
            </w:r>
          </w:p>
        </w:tc>
        <w:tc>
          <w:tcPr>
            <w:tcW w:w="900" w:type="dxa"/>
          </w:tcPr>
          <w:p w14:paraId="32C66DEE" w14:textId="13E04449" w:rsidR="00756BE6" w:rsidRPr="00CA76E9" w:rsidRDefault="00756BE6" w:rsidP="00400E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77248126</w:t>
            </w:r>
          </w:p>
        </w:tc>
        <w:tc>
          <w:tcPr>
            <w:tcW w:w="1260" w:type="dxa"/>
          </w:tcPr>
          <w:p w14:paraId="017423BF" w14:textId="1050F64C" w:rsidR="00756BE6" w:rsidRPr="00CA76E9" w:rsidRDefault="00756BE6" w:rsidP="00400E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7222156</w:t>
            </w:r>
          </w:p>
        </w:tc>
        <w:tc>
          <w:tcPr>
            <w:tcW w:w="1080" w:type="dxa"/>
          </w:tcPr>
          <w:p w14:paraId="5F8C1985" w14:textId="01E29C7D" w:rsidR="00756BE6" w:rsidRPr="00CA76E9" w:rsidRDefault="00756BE6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8.55</w:t>
            </w:r>
          </w:p>
        </w:tc>
      </w:tr>
      <w:tr w:rsidR="00756BE6" w:rsidRPr="00CA76E9" w14:paraId="2417D6E9" w14:textId="77777777" w:rsidTr="00400E92">
        <w:trPr>
          <w:trHeight w:val="64"/>
        </w:trPr>
        <w:tc>
          <w:tcPr>
            <w:tcW w:w="1435" w:type="dxa"/>
          </w:tcPr>
          <w:p w14:paraId="3AC6A4CD" w14:textId="419C68B5" w:rsidR="00756BE6" w:rsidRPr="00CA76E9" w:rsidRDefault="00756BE6" w:rsidP="00756BE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AGSEBV</w:t>
            </w:r>
          </w:p>
        </w:tc>
        <w:tc>
          <w:tcPr>
            <w:tcW w:w="720" w:type="dxa"/>
          </w:tcPr>
          <w:p w14:paraId="71AD2E07" w14:textId="2869CD35" w:rsidR="00756BE6" w:rsidRPr="00CA76E9" w:rsidRDefault="00756BE6" w:rsidP="00400E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185(SC)</w:t>
            </w:r>
          </w:p>
        </w:tc>
        <w:tc>
          <w:tcPr>
            <w:tcW w:w="900" w:type="dxa"/>
          </w:tcPr>
          <w:p w14:paraId="1BCBAF6B" w14:textId="1DA861D0" w:rsidR="00756BE6" w:rsidRPr="00CA76E9" w:rsidRDefault="00756BE6" w:rsidP="00400E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99192683</w:t>
            </w:r>
          </w:p>
        </w:tc>
        <w:tc>
          <w:tcPr>
            <w:tcW w:w="1260" w:type="dxa"/>
          </w:tcPr>
          <w:p w14:paraId="70154C7F" w14:textId="28B0F8E7" w:rsidR="00756BE6" w:rsidRPr="00CA76E9" w:rsidRDefault="00756BE6" w:rsidP="00400E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13003908</w:t>
            </w:r>
          </w:p>
        </w:tc>
        <w:tc>
          <w:tcPr>
            <w:tcW w:w="1080" w:type="dxa"/>
          </w:tcPr>
          <w:p w14:paraId="7C249FEA" w14:textId="6D9A1437" w:rsidR="00756BE6" w:rsidRPr="00CA76E9" w:rsidRDefault="00756BE6" w:rsidP="00756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76E9">
              <w:rPr>
                <w:rFonts w:ascii="Times New Roman" w:hAnsi="Times New Roman" w:cs="Times New Roman"/>
                <w:sz w:val="18"/>
                <w:szCs w:val="18"/>
              </w:rPr>
              <w:t>11.59</w:t>
            </w:r>
          </w:p>
        </w:tc>
      </w:tr>
    </w:tbl>
    <w:p w14:paraId="3A7D6454" w14:textId="77777777" w:rsidR="00CF7DE4" w:rsidRPr="00CA76E9" w:rsidRDefault="00CF7DE4">
      <w:pPr>
        <w:rPr>
          <w:rFonts w:ascii="Times New Roman" w:hAnsi="Times New Roman" w:cs="Times New Roman"/>
          <w:sz w:val="18"/>
          <w:szCs w:val="18"/>
        </w:rPr>
      </w:pPr>
    </w:p>
    <w:sectPr w:rsidR="00CF7DE4" w:rsidRPr="00CA76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44F6"/>
    <w:rsid w:val="000C6CF5"/>
    <w:rsid w:val="000E7F98"/>
    <w:rsid w:val="002A1EE2"/>
    <w:rsid w:val="002A37E2"/>
    <w:rsid w:val="002C44F6"/>
    <w:rsid w:val="00356FD5"/>
    <w:rsid w:val="00393DC6"/>
    <w:rsid w:val="003A5B29"/>
    <w:rsid w:val="003C5521"/>
    <w:rsid w:val="00400E92"/>
    <w:rsid w:val="00427015"/>
    <w:rsid w:val="00486454"/>
    <w:rsid w:val="00527E94"/>
    <w:rsid w:val="00555931"/>
    <w:rsid w:val="005E0FF0"/>
    <w:rsid w:val="005F6171"/>
    <w:rsid w:val="005F6956"/>
    <w:rsid w:val="006B1915"/>
    <w:rsid w:val="006D797E"/>
    <w:rsid w:val="00756BE6"/>
    <w:rsid w:val="00772782"/>
    <w:rsid w:val="008F0E79"/>
    <w:rsid w:val="00CA76E9"/>
    <w:rsid w:val="00CF7DE4"/>
    <w:rsid w:val="00D37C76"/>
    <w:rsid w:val="00D622D0"/>
    <w:rsid w:val="00E46BCF"/>
    <w:rsid w:val="00E95A73"/>
    <w:rsid w:val="00EB524B"/>
    <w:rsid w:val="00F8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9AEA0"/>
  <w15:chartTrackingRefBased/>
  <w15:docId w15:val="{BE241DAA-B368-4AF2-A775-3B638047B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44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4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3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r>
              <a:rPr lang="en-US" sz="800" baseline="0">
                <a:latin typeface="Times New Roman" panose="02020603050405020304" pitchFamily="18" charset="0"/>
              </a:rPr>
              <a:t>% miRs with read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N$12</c:f>
              <c:strCache>
                <c:ptCount val="1"/>
                <c:pt idx="0">
                  <c:v>% miRs with read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P$13</c:f>
                <c:numCache>
                  <c:formatCode>General</c:formatCode>
                  <c:ptCount val="1"/>
                  <c:pt idx="0">
                    <c:v>1.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M$13:$M$14</c:f>
              <c:strCache>
                <c:ptCount val="2"/>
                <c:pt idx="0">
                  <c:v>CL</c:v>
                </c:pt>
                <c:pt idx="1">
                  <c:v>T</c:v>
                </c:pt>
              </c:strCache>
            </c:strRef>
          </c:cat>
          <c:val>
            <c:numRef>
              <c:f>Sheet1!$N$13:$N$14</c:f>
              <c:numCache>
                <c:formatCode>0.00</c:formatCode>
                <c:ptCount val="2"/>
                <c:pt idx="0">
                  <c:v>28.795866666666665</c:v>
                </c:pt>
                <c:pt idx="1">
                  <c:v>35.1851777777777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C48-4764-81A1-74567A5483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26340127"/>
        <c:axId val="626345119"/>
      </c:barChart>
      <c:catAx>
        <c:axId val="6263401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345119"/>
        <c:crosses val="autoZero"/>
        <c:auto val="1"/>
        <c:lblAlgn val="ctr"/>
        <c:lblOffset val="100"/>
        <c:noMultiLvlLbl val="0"/>
      </c:catAx>
      <c:valAx>
        <c:axId val="6263451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sz="800" baseline="0">
                    <a:latin typeface="Times New Roman" panose="02020603050405020304" pitchFamily="18" charset="0"/>
                  </a:rPr>
                  <a:t>% mature </a:t>
                </a:r>
                <a:r>
                  <a:rPr lang="en-US" sz="800" baseline="0">
                    <a:latin typeface="Calibri" panose="020F0502020204030204" pitchFamily="34" charset="0"/>
                  </a:rPr>
                  <a:t>hsa-miRs </a:t>
                </a:r>
                <a:r>
                  <a:rPr lang="en-US" sz="800" baseline="0">
                    <a:latin typeface="Times New Roman" panose="02020603050405020304" pitchFamily="18" charset="0"/>
                  </a:rPr>
                  <a:t>with reads</a:t>
                </a:r>
              </a:p>
            </c:rich>
          </c:tx>
          <c:layout>
            <c:manualLayout>
              <c:xMode val="edge"/>
              <c:yMode val="edge"/>
              <c:x val="4.1788318212588715E-2"/>
              <c:y val="0.215753137388627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34012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7686</cdr:x>
      <cdr:y>0.15478</cdr:y>
    </cdr:from>
    <cdr:to>
      <cdr:x>0.93851</cdr:x>
      <cdr:y>0.25487</cdr:y>
    </cdr:to>
    <cdr:sp macro="" textlink="">
      <cdr:nvSpPr>
        <cdr:cNvPr id="2" name="TextBox 5">
          <a:extLst xmlns:a="http://schemas.openxmlformats.org/drawingml/2006/main">
            <a:ext uri="{FF2B5EF4-FFF2-40B4-BE49-F238E27FC236}">
              <a16:creationId xmlns:a16="http://schemas.microsoft.com/office/drawing/2014/main" id="{1F9B8D7F-1956-4AFC-96F8-2D56C4EC94A8}"/>
            </a:ext>
          </a:extLst>
        </cdr:cNvPr>
        <cdr:cNvSpPr txBox="1"/>
      </cdr:nvSpPr>
      <cdr:spPr>
        <a:xfrm xmlns:a="http://schemas.openxmlformats.org/drawingml/2006/main">
          <a:off x="406344" y="336430"/>
          <a:ext cx="605590" cy="217560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/>
            <a:t>p=0.0026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Betsy</dc:creator>
  <cp:keywords/>
  <dc:description/>
  <cp:lastModifiedBy>Edwards, Betsy</cp:lastModifiedBy>
  <cp:revision>5</cp:revision>
  <cp:lastPrinted>2021-12-13T17:00:00Z</cp:lastPrinted>
  <dcterms:created xsi:type="dcterms:W3CDTF">2022-01-28T18:53:00Z</dcterms:created>
  <dcterms:modified xsi:type="dcterms:W3CDTF">2022-02-17T14:07:00Z</dcterms:modified>
</cp:coreProperties>
</file>